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73DC8" w14:textId="389BD2E2" w:rsidR="00FE4471" w:rsidRPr="00B555F6" w:rsidRDefault="004835C4" w:rsidP="00FE4471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B555F6">
        <w:rPr>
          <w:rFonts w:ascii="Times New Roman" w:hAnsi="Times New Roman" w:cs="Times New Roman"/>
          <w:b/>
          <w:bCs/>
        </w:rPr>
        <w:t xml:space="preserve">Supplementary Figure and </w:t>
      </w:r>
      <w:r w:rsidR="006D05AE" w:rsidRPr="00B555F6">
        <w:rPr>
          <w:rFonts w:ascii="Times New Roman" w:hAnsi="Times New Roman" w:cs="Times New Roman"/>
          <w:b/>
          <w:bCs/>
        </w:rPr>
        <w:t>Tables Legend</w:t>
      </w:r>
    </w:p>
    <w:p w14:paraId="5052AAF1" w14:textId="7035186B" w:rsidR="00A2782F" w:rsidRDefault="00184F94" w:rsidP="00FE4471">
      <w:pPr>
        <w:widowControl w:val="0"/>
        <w:spacing w:line="480" w:lineRule="auto"/>
        <w:rPr>
          <w:rFonts w:ascii="Times New Roman" w:hAnsi="Times New Roman" w:cs="Times New Roman"/>
        </w:rPr>
      </w:pPr>
      <w:r w:rsidRPr="00021663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(A) Lysotracker staining of rapamycin fed psyllids was used as a positive control. (B) Western blotting of ATG8-I and ATG8-II for measuring autophagic flux. ImageJ software was used to quantify the </w:t>
      </w:r>
      <w:proofErr w:type="gramStart"/>
      <w:r>
        <w:rPr>
          <w:rFonts w:ascii="Times New Roman" w:hAnsi="Times New Roman" w:cs="Times New Roman"/>
        </w:rPr>
        <w:t>expression</w:t>
      </w:r>
      <w:proofErr w:type="gramEnd"/>
      <w:r>
        <w:rPr>
          <w:rFonts w:ascii="Times New Roman" w:hAnsi="Times New Roman" w:cs="Times New Roman"/>
        </w:rPr>
        <w:t xml:space="preserve"> of ATG8-I and ATG8-II (Table S1)</w:t>
      </w:r>
      <w:r>
        <w:rPr>
          <w:rFonts w:ascii="Times New Roman" w:hAnsi="Times New Roman" w:cs="Times New Roman"/>
        </w:rPr>
        <w:t>.</w:t>
      </w:r>
    </w:p>
    <w:p w14:paraId="3CAF396F" w14:textId="77777777" w:rsidR="00B555F6" w:rsidRDefault="00B555F6" w:rsidP="00B555F6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Quantification of the expression of ATG8-I and ATG8-II (Fig. S1B) using ImageJ software. </w:t>
      </w:r>
    </w:p>
    <w:p w14:paraId="2A7B68B6" w14:textId="14AB7F6E" w:rsidR="00A2782F" w:rsidRDefault="00B555F6" w:rsidP="00FE4471">
      <w:pPr>
        <w:widowControl w:val="0"/>
        <w:spacing w:line="480" w:lineRule="auto"/>
        <w:rPr>
          <w:rFonts w:ascii="Times New Roman" w:hAnsi="Times New Roman" w:cs="Times New Roman"/>
        </w:rPr>
      </w:pPr>
      <w:r w:rsidRPr="78AFED5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78AFED57">
        <w:rPr>
          <w:rFonts w:ascii="Times New Roman" w:hAnsi="Times New Roman" w:cs="Times New Roman"/>
          <w:b/>
          <w:bCs/>
        </w:rPr>
        <w:t xml:space="preserve">. </w:t>
      </w:r>
      <w:r w:rsidRPr="78AFED57">
        <w:rPr>
          <w:rFonts w:ascii="Times New Roman" w:hAnsi="Times New Roman" w:cs="Times New Roman"/>
        </w:rPr>
        <w:t xml:space="preserve">Infection rates with 95% confidence interval. </w:t>
      </w:r>
    </w:p>
    <w:p w14:paraId="71299418" w14:textId="4E1424FB" w:rsidR="00B555F6" w:rsidRDefault="00B555F6" w:rsidP="00B555F6">
      <w:pPr>
        <w:widowControl w:val="0"/>
        <w:spacing w:after="0" w:line="360" w:lineRule="auto"/>
        <w:rPr>
          <w:rFonts w:ascii="Times New Roman" w:hAnsi="Times New Roman" w:cs="Times New Roman"/>
        </w:rPr>
      </w:pPr>
      <w:r w:rsidRPr="00E84124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E84124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43475">
        <w:rPr>
          <w:rFonts w:ascii="Times New Roman" w:hAnsi="Times New Roman" w:cs="Times New Roman" w:hint="eastAsia"/>
        </w:rPr>
        <w:t>O</w:t>
      </w:r>
      <w:r w:rsidRPr="00043475">
        <w:rPr>
          <w:rFonts w:ascii="Times New Roman" w:hAnsi="Times New Roman" w:cs="Times New Roman"/>
        </w:rPr>
        <w:t>dds ratio</w:t>
      </w:r>
      <w:r w:rsidRPr="00043475">
        <w:rPr>
          <w:rFonts w:ascii="Times New Roman" w:hAnsi="Times New Roman" w:cs="Times New Roman" w:hint="eastAsia"/>
        </w:rPr>
        <w:t xml:space="preserve"> and </w:t>
      </w:r>
      <w:r w:rsidRPr="00043475">
        <w:rPr>
          <w:rFonts w:ascii="Times New Roman" w:hAnsi="Times New Roman" w:cs="Times New Roman"/>
        </w:rPr>
        <w:t xml:space="preserve">Fisher's exact test </w:t>
      </w:r>
      <w:r w:rsidRPr="00043475">
        <w:rPr>
          <w:rFonts w:ascii="Times New Roman" w:hAnsi="Times New Roman" w:cs="Times New Roman" w:hint="eastAsia"/>
          <w:i/>
          <w:iCs/>
        </w:rPr>
        <w:t>P</w:t>
      </w:r>
      <w:r w:rsidRPr="00043475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>.</w:t>
      </w:r>
    </w:p>
    <w:p w14:paraId="6A5BAF3D" w14:textId="77777777" w:rsidR="00B31CA6" w:rsidRDefault="00B31CA6" w:rsidP="00B555F6">
      <w:pPr>
        <w:widowControl w:val="0"/>
        <w:spacing w:after="0" w:line="360" w:lineRule="auto"/>
        <w:rPr>
          <w:rFonts w:ascii="Times New Roman" w:hAnsi="Times New Roman" w:cs="Times New Roman"/>
        </w:rPr>
      </w:pPr>
    </w:p>
    <w:p w14:paraId="1BD88D7E" w14:textId="020B4567" w:rsidR="00B31CA6" w:rsidRDefault="00B31CA6" w:rsidP="00B31CA6">
      <w:pPr>
        <w:widowControl w:val="0"/>
        <w:spacing w:line="480" w:lineRule="auto"/>
        <w:rPr>
          <w:rFonts w:ascii="Times New Roman" w:hAnsi="Times New Roman" w:cs="Times New Roman"/>
        </w:rPr>
      </w:pPr>
      <w:r w:rsidRPr="0002166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 Primers in this study</w:t>
      </w:r>
      <w:r>
        <w:rPr>
          <w:rFonts w:ascii="Times New Roman" w:hAnsi="Times New Roman" w:cs="Times New Roman"/>
        </w:rPr>
        <w:t>.</w:t>
      </w:r>
    </w:p>
    <w:p w14:paraId="1F0AA56B" w14:textId="77777777" w:rsidR="00B31CA6" w:rsidRDefault="00B31CA6" w:rsidP="00B555F6">
      <w:pPr>
        <w:widowControl w:val="0"/>
        <w:spacing w:after="0" w:line="360" w:lineRule="auto"/>
        <w:rPr>
          <w:rFonts w:ascii="Times New Roman" w:hAnsi="Times New Roman" w:cs="Times New Roman"/>
        </w:rPr>
      </w:pPr>
    </w:p>
    <w:p w14:paraId="4EFB0519" w14:textId="77777777" w:rsidR="00B555F6" w:rsidRDefault="00B555F6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1B79DFA" w14:textId="77777777" w:rsidR="00A2782F" w:rsidRDefault="00A2782F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0D99DC54" w14:textId="1B31DFEE" w:rsidR="00FE4471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07FD483" wp14:editId="63085FA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771900"/>
            <wp:effectExtent l="0" t="0" r="0" b="0"/>
            <wp:wrapTopAndBottom/>
            <wp:docPr id="266382642" name="Picture 2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382642" name="Picture 2" descr="A close-up of a microscop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1663">
        <w:rPr>
          <w:rFonts w:ascii="Times New Roman" w:hAnsi="Times New Roman" w:cs="Times New Roman"/>
          <w:b/>
          <w:bCs/>
        </w:rPr>
        <w:t>Figure S1</w:t>
      </w:r>
    </w:p>
    <w:p w14:paraId="62A63E9B" w14:textId="77777777" w:rsidR="00FE4471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1A7C3EC" w14:textId="77777777" w:rsidR="00B555F6" w:rsidRPr="008E0748" w:rsidRDefault="00B555F6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5113A686" w14:textId="77777777" w:rsidR="00B555F6" w:rsidRDefault="00FE4471" w:rsidP="00FE4471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</w:p>
    <w:tbl>
      <w:tblPr>
        <w:tblW w:w="93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7"/>
        <w:gridCol w:w="2338"/>
        <w:gridCol w:w="2337"/>
        <w:gridCol w:w="2338"/>
      </w:tblGrid>
      <w:tr w:rsidR="00FE4471" w:rsidRPr="00A14DE0" w14:paraId="22FFE796" w14:textId="77777777" w:rsidTr="00BF2C6B">
        <w:trPr>
          <w:trHeight w:val="511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508B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1AAP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CC0E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0548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I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68764" w14:textId="77777777" w:rsidR="00FE4471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Ratio</w:t>
            </w:r>
          </w:p>
          <w:p w14:paraId="19350B5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(ATG8-II/ATG8-I)</w:t>
            </w:r>
          </w:p>
        </w:tc>
      </w:tr>
      <w:tr w:rsidR="00FE4471" w:rsidRPr="00A14DE0" w14:paraId="6D924DC7" w14:textId="77777777" w:rsidTr="00BF2C6B">
        <w:trPr>
          <w:trHeight w:val="71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64321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1A87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8053.08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7D0F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73966.3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86C6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.09716</w:t>
            </w:r>
          </w:p>
        </w:tc>
      </w:tr>
      <w:tr w:rsidR="00FE4471" w:rsidRPr="00A14DE0" w14:paraId="5866A93C" w14:textId="77777777" w:rsidTr="00BF2C6B">
        <w:trPr>
          <w:trHeight w:val="71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EC04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26C4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4465.98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0EAD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6040.4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ED88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881813</w:t>
            </w:r>
          </w:p>
        </w:tc>
      </w:tr>
      <w:tr w:rsidR="00FE4471" w:rsidRPr="00A14DE0" w14:paraId="2E66100C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7740F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4C36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5492.97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87D84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55836.2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3EE9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.603975</w:t>
            </w:r>
          </w:p>
        </w:tc>
      </w:tr>
      <w:tr w:rsidR="00FE4471" w:rsidRPr="00A14DE0" w14:paraId="49EC5F12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269E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lastRenderedPageBreak/>
              <w:t>JM3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247979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3839.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4F6E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8295.14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0D94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76717</w:t>
            </w:r>
          </w:p>
        </w:tc>
      </w:tr>
      <w:tr w:rsidR="00FE4471" w:rsidRPr="00A14DE0" w14:paraId="183ECF74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80D0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E9B1EC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4301.1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B6A6C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2587.34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E9A3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278658</w:t>
            </w:r>
          </w:p>
        </w:tc>
      </w:tr>
      <w:tr w:rsidR="00FE4471" w:rsidRPr="00A14DE0" w14:paraId="4A7CAC4D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953B5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FD13E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7216.7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26EB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0016.0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F74B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470276</w:t>
            </w:r>
          </w:p>
        </w:tc>
      </w:tr>
      <w:tr w:rsidR="00FE4471" w:rsidRPr="00A14DE0" w14:paraId="54E4876D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EAE58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73766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5294.54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246E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67005.14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B5EA25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648997</w:t>
            </w:r>
          </w:p>
        </w:tc>
      </w:tr>
      <w:tr w:rsidR="00FE4471" w:rsidRPr="00A14DE0" w14:paraId="751748FA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C3AC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90BB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3234.51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A3304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56870.8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F70C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447688</w:t>
            </w:r>
          </w:p>
        </w:tc>
      </w:tr>
      <w:tr w:rsidR="00FE4471" w:rsidRPr="00A14DE0" w14:paraId="69D0ABF1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79D3A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77E0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1445.5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AC914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76653.49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0EBB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849499</w:t>
            </w:r>
          </w:p>
        </w:tc>
      </w:tr>
      <w:tr w:rsidR="00FE4471" w:rsidRPr="00A14DE0" w14:paraId="08681485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1272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5AAP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8AF0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F9CE5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I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2F90C" w14:textId="77777777" w:rsidR="00FE4471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Ratio</w:t>
            </w:r>
          </w:p>
          <w:p w14:paraId="3FD924D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(ATG8-II/ATG8-I)</w:t>
            </w:r>
          </w:p>
        </w:tc>
      </w:tr>
      <w:tr w:rsidR="00FE4471" w:rsidRPr="00A14DE0" w14:paraId="1913F427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E7EAD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805C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0745.49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18EF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8245.35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54E2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.559201</w:t>
            </w:r>
          </w:p>
        </w:tc>
      </w:tr>
      <w:tr w:rsidR="00FE4471" w:rsidRPr="00A14DE0" w14:paraId="4C4994A6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A48AC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2B36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2059.1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9EDE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8178.6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8B58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.995204</w:t>
            </w:r>
          </w:p>
        </w:tc>
      </w:tr>
      <w:tr w:rsidR="00FE4471" w:rsidRPr="00A14DE0" w14:paraId="4B1E2E66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8879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652D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5895.6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34072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3471.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313E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105686</w:t>
            </w:r>
          </w:p>
        </w:tc>
      </w:tr>
      <w:tr w:rsidR="00FE4471" w:rsidRPr="00A14DE0" w14:paraId="4AC3B6E5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6D779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5145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8425.64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9860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9211.3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868A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016225</w:t>
            </w:r>
          </w:p>
        </w:tc>
      </w:tr>
      <w:tr w:rsidR="00FE4471" w:rsidRPr="00A14DE0" w14:paraId="1B4C9B65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C3C1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A93FF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7481.02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73D1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5914.26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EB5A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0.691397</w:t>
            </w:r>
          </w:p>
        </w:tc>
      </w:tr>
      <w:tr w:rsidR="00FE4471" w:rsidRPr="00A14DE0" w14:paraId="21898F57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F23A9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ECF4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7239.74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3C75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2776.36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4276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0.469034</w:t>
            </w:r>
          </w:p>
        </w:tc>
      </w:tr>
      <w:tr w:rsidR="00FE4471" w:rsidRPr="00A14DE0" w14:paraId="5A1372A3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CB10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1459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8107.96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48AEF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8928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C26A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029175</w:t>
            </w:r>
          </w:p>
        </w:tc>
      </w:tr>
      <w:tr w:rsidR="00FE4471" w:rsidRPr="00A14DE0" w14:paraId="5CED291C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1CA3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lastRenderedPageBreak/>
              <w:t>JM4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80C4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8272.246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CE22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7368.3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BE50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.30845</w:t>
            </w:r>
          </w:p>
        </w:tc>
      </w:tr>
      <w:tr w:rsidR="00FE4471" w:rsidRPr="00A14DE0" w14:paraId="2F487840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4EF78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AE68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7913.90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9FBB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7288.2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6A8A4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.184544</w:t>
            </w:r>
          </w:p>
        </w:tc>
      </w:tr>
      <w:tr w:rsidR="00FE4471" w:rsidRPr="00A14DE0" w14:paraId="644BA77D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A05A5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10AAP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74EF9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9DA3F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ATG8-II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7F7CC" w14:textId="77777777" w:rsidR="00FE4471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Ratio</w:t>
            </w:r>
          </w:p>
          <w:p w14:paraId="78DA285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  <w:b/>
                <w:bCs/>
              </w:rPr>
              <w:t>(ATG8-II/ATG8-I)</w:t>
            </w:r>
          </w:p>
        </w:tc>
      </w:tr>
      <w:tr w:rsidR="00FE4471" w:rsidRPr="00A14DE0" w14:paraId="42306048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564AA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3AA1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5497.4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045F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8776.7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9BF6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856872</w:t>
            </w:r>
          </w:p>
        </w:tc>
      </w:tr>
      <w:tr w:rsidR="00FE4471" w:rsidRPr="00A14DE0" w14:paraId="693F1139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A74C9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F3091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6335.1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6F395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8054.9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FB6AD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445025</w:t>
            </w:r>
          </w:p>
        </w:tc>
      </w:tr>
      <w:tr w:rsidR="00FE4471" w:rsidRPr="00A14DE0" w14:paraId="1D51B69E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84A45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1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A1F91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3655.57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D025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0848.0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0163C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304048</w:t>
            </w:r>
          </w:p>
        </w:tc>
      </w:tr>
      <w:tr w:rsidR="00FE4471" w:rsidRPr="00A14DE0" w14:paraId="1D6C3DA5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7956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8C622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9738.35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D0BD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8956.96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C0303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0.980337</w:t>
            </w:r>
          </w:p>
        </w:tc>
      </w:tr>
      <w:tr w:rsidR="00FE4471" w:rsidRPr="00A14DE0" w14:paraId="09BBB327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5953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A5A9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6724.56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307A4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6641.58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8C07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0.997741</w:t>
            </w:r>
          </w:p>
        </w:tc>
      </w:tr>
      <w:tr w:rsidR="00FE4471" w:rsidRPr="00A14DE0" w14:paraId="0A7F3367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D49B90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3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60A63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5457.53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D5BA6A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6720.5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D547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035619</w:t>
            </w:r>
          </w:p>
        </w:tc>
      </w:tr>
      <w:tr w:rsidR="00FE4471" w:rsidRPr="00A14DE0" w14:paraId="087A8B9B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3B0C9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1FBF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7794.24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C109E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40234.41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647BB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064565</w:t>
            </w:r>
          </w:p>
        </w:tc>
      </w:tr>
      <w:tr w:rsidR="00FE4471" w:rsidRPr="00A14DE0" w14:paraId="7EBCBD3B" w14:textId="77777777" w:rsidTr="00BF2C6B">
        <w:trPr>
          <w:trHeight w:val="796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4A7566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6BDD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5940.28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CED1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9623.32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16AD7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102476</w:t>
            </w:r>
          </w:p>
        </w:tc>
      </w:tr>
      <w:tr w:rsidR="00FE4471" w:rsidRPr="00A14DE0" w14:paraId="7FFC1358" w14:textId="77777777" w:rsidTr="00BF2C6B">
        <w:trPr>
          <w:trHeight w:val="55"/>
          <w:jc w:val="center"/>
        </w:trPr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46C68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JM4-3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FA1E2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22499</w:t>
            </w:r>
          </w:p>
        </w:tc>
        <w:tc>
          <w:tcPr>
            <w:tcW w:w="2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E2153F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38806.88</w:t>
            </w:r>
          </w:p>
        </w:tc>
        <w:tc>
          <w:tcPr>
            <w:tcW w:w="2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5E9ED" w14:textId="77777777" w:rsidR="00FE4471" w:rsidRPr="00A14DE0" w:rsidRDefault="00FE4471" w:rsidP="00BF2C6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14DE0">
              <w:rPr>
                <w:rFonts w:ascii="Times New Roman" w:hAnsi="Times New Roman" w:cs="Times New Roman"/>
              </w:rPr>
              <w:t>1.724827</w:t>
            </w:r>
          </w:p>
        </w:tc>
      </w:tr>
    </w:tbl>
    <w:p w14:paraId="047F068A" w14:textId="77777777" w:rsidR="00FE4471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182AA172" w14:textId="77777777" w:rsidR="00FE4471" w:rsidRPr="008E0748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6804691" w14:textId="7A62C3E1" w:rsidR="00FE4471" w:rsidRDefault="00FE4471" w:rsidP="00FE4471">
      <w:pPr>
        <w:widowControl w:val="0"/>
        <w:spacing w:after="0" w:line="360" w:lineRule="auto"/>
        <w:rPr>
          <w:rFonts w:ascii="Times New Roman" w:hAnsi="Times New Roman" w:cs="Times New Roman"/>
        </w:rPr>
      </w:pPr>
      <w:r w:rsidRPr="78AFED5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78AFED57">
        <w:rPr>
          <w:rFonts w:ascii="Times New Roman" w:hAnsi="Times New Roman" w:cs="Times New Roman"/>
        </w:rPr>
        <w:t xml:space="preserve"> </w:t>
      </w:r>
    </w:p>
    <w:p w14:paraId="721FEC55" w14:textId="77777777" w:rsidR="00FE4471" w:rsidRDefault="00FE4471" w:rsidP="00FE4471">
      <w:pPr>
        <w:widowControl w:val="0"/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453"/>
        <w:gridCol w:w="1453"/>
        <w:gridCol w:w="1454"/>
        <w:gridCol w:w="1453"/>
        <w:gridCol w:w="1453"/>
        <w:gridCol w:w="1454"/>
      </w:tblGrid>
      <w:tr w:rsidR="00FE4471" w14:paraId="5CEF8597" w14:textId="77777777" w:rsidTr="00BF2C6B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79E8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38B08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Rapamyci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96BE8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95% CI Low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4705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95% CI Uppe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7D4F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MSO </w:t>
            </w:r>
            <w:r w:rsidRPr="78AFED5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0829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95 % CI Lowe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B2CF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95% CI Upper</w:t>
            </w:r>
          </w:p>
        </w:tc>
      </w:tr>
      <w:tr w:rsidR="00FE4471" w14:paraId="3E7F5BFF" w14:textId="77777777" w:rsidTr="00BF2C6B"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E4DC40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5E280C1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.00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1D724F8C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456262C2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A738F74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5.00%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E535351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0DB04623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14.8</w:t>
            </w:r>
          </w:p>
        </w:tc>
      </w:tr>
      <w:tr w:rsidR="00FE4471" w14:paraId="4452A6C4" w14:textId="77777777" w:rsidTr="00BF2C6B">
        <w:tc>
          <w:tcPr>
            <w:tcW w:w="630" w:type="dxa"/>
            <w:vAlign w:val="center"/>
          </w:tcPr>
          <w:p w14:paraId="36F910B7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453" w:type="dxa"/>
            <w:vAlign w:val="center"/>
          </w:tcPr>
          <w:p w14:paraId="0C031679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5.00%</w:t>
            </w:r>
          </w:p>
        </w:tc>
        <w:tc>
          <w:tcPr>
            <w:tcW w:w="1453" w:type="dxa"/>
            <w:vAlign w:val="center"/>
          </w:tcPr>
          <w:p w14:paraId="6D81D933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4" w:type="dxa"/>
            <w:vAlign w:val="center"/>
          </w:tcPr>
          <w:p w14:paraId="2976710A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1453" w:type="dxa"/>
            <w:vAlign w:val="center"/>
          </w:tcPr>
          <w:p w14:paraId="3FDB5BAF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0.00%</w:t>
            </w:r>
          </w:p>
        </w:tc>
        <w:tc>
          <w:tcPr>
            <w:tcW w:w="1453" w:type="dxa"/>
            <w:vAlign w:val="center"/>
          </w:tcPr>
          <w:p w14:paraId="5D591440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.0138</w:t>
            </w:r>
          </w:p>
        </w:tc>
        <w:tc>
          <w:tcPr>
            <w:tcW w:w="1454" w:type="dxa"/>
            <w:vAlign w:val="center"/>
          </w:tcPr>
          <w:p w14:paraId="3D6AC69F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37.986</w:t>
            </w:r>
          </w:p>
        </w:tc>
      </w:tr>
      <w:tr w:rsidR="00FE4471" w14:paraId="05E45028" w14:textId="77777777" w:rsidTr="00BF2C6B"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D48159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0730C7F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10.00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18B343D3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303DA768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3.489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84C0BA2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50.00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867314D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27.51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19DB1C95" w14:textId="77777777" w:rsidR="00FE4471" w:rsidRDefault="00FE4471" w:rsidP="00BF2C6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78AFED57">
              <w:rPr>
                <w:rFonts w:ascii="Times New Roman" w:eastAsia="Times New Roman" w:hAnsi="Times New Roman" w:cs="Times New Roman"/>
                <w:color w:val="000000" w:themeColor="text1"/>
              </w:rPr>
              <w:t>72.482</w:t>
            </w:r>
          </w:p>
        </w:tc>
      </w:tr>
    </w:tbl>
    <w:p w14:paraId="168B18EB" w14:textId="77777777" w:rsidR="00FE4471" w:rsidRDefault="00FE4471" w:rsidP="00FE4471">
      <w:pPr>
        <w:widowControl w:val="0"/>
        <w:spacing w:after="0"/>
        <w:rPr>
          <w:rFonts w:ascii="Times New Roman" w:hAnsi="Times New Roman" w:cs="Times New Roman"/>
        </w:rPr>
      </w:pPr>
      <w:r w:rsidRPr="00E84124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DMSO, </w:t>
      </w:r>
      <w:r w:rsidRPr="00E84124">
        <w:rPr>
          <w:rFonts w:ascii="Times New Roman" w:hAnsi="Times New Roman" w:cs="Times New Roman"/>
        </w:rPr>
        <w:t>dimethyl sulfoxide</w:t>
      </w:r>
    </w:p>
    <w:p w14:paraId="7147B2E1" w14:textId="77777777" w:rsidR="00FE4471" w:rsidRDefault="00FE4471" w:rsidP="00FE4471">
      <w:pPr>
        <w:widowControl w:val="0"/>
        <w:spacing w:after="0"/>
        <w:rPr>
          <w:rFonts w:ascii="Times New Roman" w:hAnsi="Times New Roman" w:cs="Times New Roman"/>
          <w:noProof/>
        </w:rPr>
      </w:pPr>
    </w:p>
    <w:p w14:paraId="66A654D3" w14:textId="76B0AE6F" w:rsidR="00FE4471" w:rsidRDefault="00FE4471" w:rsidP="00FE4471">
      <w:pPr>
        <w:widowControl w:val="0"/>
        <w:spacing w:after="0" w:line="360" w:lineRule="auto"/>
        <w:rPr>
          <w:rFonts w:ascii="Times New Roman" w:hAnsi="Times New Roman" w:cs="Times New Roman"/>
        </w:rPr>
      </w:pPr>
      <w:r w:rsidRPr="00E84124">
        <w:rPr>
          <w:rFonts w:ascii="Times New Roman" w:hAnsi="Times New Roman" w:cs="Times New Roman" w:hint="eastAsia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644"/>
        <w:gridCol w:w="1704"/>
        <w:gridCol w:w="1705"/>
        <w:gridCol w:w="1702"/>
      </w:tblGrid>
      <w:tr w:rsidR="00FE4471" w:rsidRPr="00043475" w14:paraId="2CAC0DC1" w14:textId="77777777" w:rsidTr="00BF2C6B">
        <w:trPr>
          <w:trHeight w:val="510"/>
          <w:jc w:val="center"/>
        </w:trPr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122DC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14:ligatures w14:val="none"/>
              </w:rPr>
              <w:t>Rapamycin vs. DMSO</w:t>
            </w:r>
            <w:r w:rsidRPr="002536B0">
              <w:rPr>
                <w:rFonts w:ascii="Times New Roman" w:eastAsia="Malgun Gothic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2FD3B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Odds Ratio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999D3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95% CI Lowe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F01E1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95% CI Upper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7E07D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FE4471" w:rsidRPr="00043475" w14:paraId="4FE9D7E5" w14:textId="77777777" w:rsidTr="00BF2C6B">
        <w:trPr>
          <w:trHeight w:val="510"/>
          <w:jc w:val="center"/>
        </w:trPr>
        <w:tc>
          <w:tcPr>
            <w:tcW w:w="13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985FA1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17</w:t>
            </w:r>
          </w:p>
        </w:tc>
        <w:tc>
          <w:tcPr>
            <w:tcW w:w="8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999E5E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5D7827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D761B0" w14:textId="77777777" w:rsidR="00FE4471" w:rsidRPr="00EE3EF9" w:rsidRDefault="00FE4471" w:rsidP="00BF2C6B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8476E4">
              <w:rPr>
                <w:rFonts w:ascii="Times New Roman" w:hAnsi="Times New Roman" w:cs="Times New Roman"/>
                <w:kern w:val="0"/>
                <w14:ligatures w14:val="none"/>
              </w:rPr>
              <w:t>39.00</w:t>
            </w:r>
            <w:r>
              <w:rPr>
                <w:rFonts w:ascii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CB5787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</w:tr>
      <w:tr w:rsidR="00FE4471" w:rsidRPr="00043475" w14:paraId="56A5EAB4" w14:textId="77777777" w:rsidTr="00BF2C6B">
        <w:trPr>
          <w:trHeight w:val="510"/>
          <w:jc w:val="center"/>
        </w:trPr>
        <w:tc>
          <w:tcPr>
            <w:tcW w:w="1392" w:type="pct"/>
            <w:tcBorders>
              <w:bottom w:val="nil"/>
            </w:tcBorders>
            <w:noWrap/>
            <w:vAlign w:val="center"/>
            <w:hideMark/>
          </w:tcPr>
          <w:p w14:paraId="590C3DCA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21</w:t>
            </w:r>
          </w:p>
        </w:tc>
        <w:tc>
          <w:tcPr>
            <w:tcW w:w="878" w:type="pct"/>
            <w:tcBorders>
              <w:bottom w:val="nil"/>
            </w:tcBorders>
            <w:noWrap/>
            <w:vAlign w:val="center"/>
            <w:hideMark/>
          </w:tcPr>
          <w:p w14:paraId="45AB40CE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218</w:t>
            </w:r>
          </w:p>
        </w:tc>
        <w:tc>
          <w:tcPr>
            <w:tcW w:w="910" w:type="pct"/>
            <w:tcBorders>
              <w:bottom w:val="nil"/>
            </w:tcBorders>
            <w:noWrap/>
            <w:vAlign w:val="center"/>
            <w:hideMark/>
          </w:tcPr>
          <w:p w14:paraId="55E1F12E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11" w:type="pct"/>
            <w:tcBorders>
              <w:bottom w:val="nil"/>
            </w:tcBorders>
            <w:noWrap/>
            <w:vAlign w:val="center"/>
            <w:hideMark/>
          </w:tcPr>
          <w:p w14:paraId="57EE6373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2.501</w:t>
            </w:r>
          </w:p>
        </w:tc>
        <w:tc>
          <w:tcPr>
            <w:tcW w:w="909" w:type="pct"/>
            <w:tcBorders>
              <w:bottom w:val="nil"/>
            </w:tcBorders>
            <w:noWrap/>
            <w:vAlign w:val="center"/>
            <w:hideMark/>
          </w:tcPr>
          <w:p w14:paraId="6F6A28A3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34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14:ligatures w14:val="none"/>
              </w:rPr>
              <w:t>2</w:t>
            </w:r>
          </w:p>
        </w:tc>
      </w:tr>
      <w:tr w:rsidR="00FE4471" w:rsidRPr="00043475" w14:paraId="6BB5037F" w14:textId="77777777" w:rsidTr="00BF2C6B">
        <w:trPr>
          <w:trHeight w:val="510"/>
          <w:jc w:val="center"/>
        </w:trPr>
        <w:tc>
          <w:tcPr>
            <w:tcW w:w="13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29CE0A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043475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Day 25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D21684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117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B6D1B2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976A5C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709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D83D4F" w14:textId="77777777" w:rsidR="00FE4471" w:rsidRPr="00043475" w:rsidRDefault="00FE4471" w:rsidP="00BF2C6B">
            <w:pPr>
              <w:widowControl w:val="0"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</w:pPr>
            <w:r w:rsidRPr="008476E4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1A540C76" w14:textId="77777777" w:rsidR="00FE4471" w:rsidRDefault="00FE4471" w:rsidP="00FE4471">
      <w:pPr>
        <w:widowControl w:val="0"/>
        <w:spacing w:after="0"/>
        <w:jc w:val="both"/>
        <w:rPr>
          <w:rFonts w:ascii="Times New Roman" w:hAnsi="Times New Roman" w:cs="Times New Roman"/>
        </w:rPr>
      </w:pPr>
      <w:r w:rsidRPr="00E84124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DMSO, </w:t>
      </w:r>
      <w:r w:rsidRPr="00E84124">
        <w:rPr>
          <w:rFonts w:ascii="Times New Roman" w:hAnsi="Times New Roman" w:cs="Times New Roman"/>
        </w:rPr>
        <w:t>dimethyl sulfoxide</w:t>
      </w:r>
    </w:p>
    <w:p w14:paraId="256EBEF2" w14:textId="77777777" w:rsidR="00FE4471" w:rsidRDefault="00FE4471" w:rsidP="00FE4471">
      <w:pPr>
        <w:widowControl w:val="0"/>
        <w:spacing w:after="0"/>
        <w:jc w:val="both"/>
        <w:rPr>
          <w:rFonts w:ascii="Times New Roman" w:hAnsi="Times New Roman" w:cs="Times New Roman"/>
        </w:rPr>
      </w:pPr>
    </w:p>
    <w:p w14:paraId="24A0069C" w14:textId="7497476F" w:rsidR="00FE4471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  <w:r w:rsidRPr="0002166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</w:p>
    <w:tbl>
      <w:tblPr>
        <w:tblW w:w="9377" w:type="dxa"/>
        <w:tblLook w:val="04A0" w:firstRow="1" w:lastRow="0" w:firstColumn="1" w:lastColumn="0" w:noHBand="0" w:noVBand="1"/>
      </w:tblPr>
      <w:tblGrid>
        <w:gridCol w:w="2364"/>
        <w:gridCol w:w="4748"/>
        <w:gridCol w:w="2265"/>
      </w:tblGrid>
      <w:tr w:rsidR="00FE4471" w:rsidRPr="009F1592" w14:paraId="32F634F1" w14:textId="77777777" w:rsidTr="00BF2C6B">
        <w:trPr>
          <w:trHeight w:val="370"/>
        </w:trPr>
        <w:tc>
          <w:tcPr>
            <w:tcW w:w="937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2A2A4718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r</w:t>
            </w:r>
          </w:p>
        </w:tc>
      </w:tr>
      <w:tr w:rsidR="00FE4471" w:rsidRPr="009F1592" w14:paraId="35405A03" w14:textId="77777777" w:rsidTr="00BF2C6B">
        <w:trPr>
          <w:trHeight w:val="37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D77F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mTOR_qF</w:t>
            </w:r>
            <w:proofErr w:type="spellEnd"/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CE3B9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GCACGAAGAAATGCTCG</w:t>
            </w:r>
          </w:p>
        </w:tc>
        <w:tc>
          <w:tcPr>
            <w:tcW w:w="22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AA92014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FE4471" w:rsidRPr="009F1592" w14:paraId="04D3F413" w14:textId="77777777" w:rsidTr="00BF2C6B">
        <w:trPr>
          <w:trHeight w:val="37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E828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mTOR_qR</w:t>
            </w:r>
            <w:proofErr w:type="spellEnd"/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BE972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AGGGACACCAGCCAATG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7ACFA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2BFD37F7" w14:textId="77777777" w:rsidTr="00BF2C6B">
        <w:trPr>
          <w:trHeight w:val="329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73D1D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AMPK_qF</w:t>
            </w:r>
            <w:proofErr w:type="spellEnd"/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74EE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TTACCGCGGGCAAGTCTG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27773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239DE94B" w14:textId="77777777" w:rsidTr="00BF2C6B">
        <w:trPr>
          <w:trHeight w:val="329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8D99F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AMPK_qR</w:t>
            </w:r>
            <w:proofErr w:type="spellEnd"/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168E6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CTAGGAGGACTTCCGGTG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22BFA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2DEA744F" w14:textId="77777777" w:rsidTr="00BF2C6B">
        <w:trPr>
          <w:trHeight w:val="329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A30E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LAMP1_qF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B54DB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GACCAGAACCTGGACCAC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350AA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487DC8E5" w14:textId="77777777" w:rsidTr="00BF2C6B">
        <w:trPr>
          <w:trHeight w:val="37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B96B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LAMP1_qR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F29F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GTATCGCGTCATCTGGGT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592CD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79324D0A" w14:textId="77777777" w:rsidTr="00BF2C6B">
        <w:trPr>
          <w:trHeight w:val="329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0CDF0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SNAP29_qF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9345E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AGCTCTCCGCGTAAGAAA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B0596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36FA97C1" w14:textId="77777777" w:rsidTr="00BF2C6B">
        <w:trPr>
          <w:trHeight w:val="329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7B16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SNAP29_qR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B79C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CTTGAGAGTCCACCCAGC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8B37C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721924CE" w14:textId="77777777" w:rsidTr="00BF2C6B">
        <w:trPr>
          <w:trHeight w:val="37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C9CAE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STX17_qF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3A9B0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AATGGGGAGTGTTGCTGC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17CAF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E4471" w:rsidRPr="009F1592" w14:paraId="38D985DE" w14:textId="77777777" w:rsidTr="00BF2C6B">
        <w:trPr>
          <w:trHeight w:val="390"/>
        </w:trPr>
        <w:tc>
          <w:tcPr>
            <w:tcW w:w="23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A5F955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_STX17_qR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F5B0D83" w14:textId="77777777" w:rsidR="00FE4471" w:rsidRPr="009F1592" w:rsidRDefault="00FE4471" w:rsidP="00BF2C6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F15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ATGCACAGGGTCTGGTA</w:t>
            </w:r>
          </w:p>
        </w:tc>
        <w:tc>
          <w:tcPr>
            <w:tcW w:w="22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26069" w14:textId="77777777" w:rsidR="00FE4471" w:rsidRPr="009F1592" w:rsidRDefault="00FE4471" w:rsidP="00BF2C6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0BF17ACE" w14:textId="77777777" w:rsidR="00FE4471" w:rsidRDefault="00FE4471" w:rsidP="00FE4471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6D87CEC1" w14:textId="77777777" w:rsidR="009B62FC" w:rsidRDefault="009B62FC"/>
    <w:sectPr w:rsidR="009B62FC" w:rsidSect="00FE447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22C61" w14:textId="77777777" w:rsidR="00B31CA6" w:rsidRDefault="00B31CA6">
      <w:pPr>
        <w:spacing w:after="0" w:line="240" w:lineRule="auto"/>
      </w:pPr>
      <w:r>
        <w:separator/>
      </w:r>
    </w:p>
  </w:endnote>
  <w:endnote w:type="continuationSeparator" w:id="0">
    <w:p w14:paraId="781CA616" w14:textId="77777777" w:rsidR="00B31CA6" w:rsidRDefault="00B3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6971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4AA777" w14:textId="77777777" w:rsidR="00FE4471" w:rsidRDefault="00FE4471" w:rsidP="00B626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076E99" w14:textId="77777777" w:rsidR="00FE4471" w:rsidRDefault="00FE44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17686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E4E50C" w14:textId="77777777" w:rsidR="00FE4471" w:rsidRDefault="00FE4471" w:rsidP="00B626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33E582" w14:textId="77777777" w:rsidR="00FE4471" w:rsidRDefault="00FE4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D8641" w14:textId="77777777" w:rsidR="00B31CA6" w:rsidRDefault="00B31CA6">
      <w:pPr>
        <w:spacing w:after="0" w:line="240" w:lineRule="auto"/>
      </w:pPr>
      <w:r>
        <w:separator/>
      </w:r>
    </w:p>
  </w:footnote>
  <w:footnote w:type="continuationSeparator" w:id="0">
    <w:p w14:paraId="4435649E" w14:textId="77777777" w:rsidR="00B31CA6" w:rsidRDefault="00B31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71"/>
    <w:rsid w:val="00184F94"/>
    <w:rsid w:val="004835C4"/>
    <w:rsid w:val="006D05AE"/>
    <w:rsid w:val="008234E1"/>
    <w:rsid w:val="009B62FC"/>
    <w:rsid w:val="00A2782F"/>
    <w:rsid w:val="00AC2BB6"/>
    <w:rsid w:val="00B31CA6"/>
    <w:rsid w:val="00B555F6"/>
    <w:rsid w:val="00FD1B54"/>
    <w:rsid w:val="00FE4471"/>
    <w:rsid w:val="00FF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271F15"/>
  <w15:chartTrackingRefBased/>
  <w15:docId w15:val="{7F81E0C7-5033-4C41-8258-EA1DF1024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471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4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4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4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4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4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4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4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E4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4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4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471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4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471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E4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47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4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71"/>
    <w:rPr>
      <w:rFonts w:eastAsiaTheme="minorEastAsia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FE4471"/>
  </w:style>
  <w:style w:type="table" w:styleId="TableGrid">
    <w:name w:val="Table Grid"/>
    <w:basedOn w:val="TableNormal"/>
    <w:uiPriority w:val="39"/>
    <w:rsid w:val="00FE4471"/>
    <w:pPr>
      <w:spacing w:after="0" w:line="240" w:lineRule="auto"/>
    </w:pPr>
    <w:rPr>
      <w:rFonts w:eastAsiaTheme="minorEastAsia"/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4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15</Words>
  <Characters>2090</Characters>
  <Application>Microsoft Office Word</Application>
  <DocSecurity>0</DocSecurity>
  <Lines>261</Lines>
  <Paragraphs>240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8</cp:revision>
  <dcterms:created xsi:type="dcterms:W3CDTF">2025-07-07T10:53:00Z</dcterms:created>
  <dcterms:modified xsi:type="dcterms:W3CDTF">2025-07-0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bf87bb-ae7e-42d5-be8f-c8d8b18d2982</vt:lpwstr>
  </property>
</Properties>
</file>